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D45E8" w14:textId="3807F362" w:rsidR="004B6CAC" w:rsidRPr="00C2273C" w:rsidRDefault="004B6CAC" w:rsidP="004B6CAC">
      <w:pPr>
        <w:spacing w:line="480" w:lineRule="auto"/>
      </w:pPr>
      <w:r w:rsidRPr="00C2273C">
        <w:rPr>
          <w:b/>
        </w:rPr>
        <w:t>A</w:t>
      </w:r>
      <w:r>
        <w:rPr>
          <w:b/>
        </w:rPr>
        <w:t>dditional file</w:t>
      </w:r>
      <w:bookmarkStart w:id="0" w:name="_GoBack"/>
      <w:bookmarkEnd w:id="0"/>
      <w:r w:rsidRPr="00C2273C">
        <w:rPr>
          <w:b/>
        </w:rPr>
        <w:t xml:space="preserve"> 4.</w:t>
      </w:r>
      <w:r w:rsidRPr="00C2273C">
        <w:t xml:space="preserve"> Fitted model accuracy when buses are included</w:t>
      </w:r>
    </w:p>
    <w:tbl>
      <w:tblPr>
        <w:tblW w:w="9022" w:type="dxa"/>
        <w:tblLook w:val="04A0" w:firstRow="1" w:lastRow="0" w:firstColumn="1" w:lastColumn="0" w:noHBand="0" w:noVBand="1"/>
      </w:tblPr>
      <w:tblGrid>
        <w:gridCol w:w="896"/>
        <w:gridCol w:w="956"/>
        <w:gridCol w:w="636"/>
        <w:gridCol w:w="606"/>
        <w:gridCol w:w="666"/>
        <w:gridCol w:w="776"/>
        <w:gridCol w:w="576"/>
        <w:gridCol w:w="1072"/>
        <w:gridCol w:w="693"/>
        <w:gridCol w:w="956"/>
        <w:gridCol w:w="936"/>
        <w:gridCol w:w="987"/>
        <w:gridCol w:w="693"/>
      </w:tblGrid>
      <w:tr w:rsidR="004B6CAC" w:rsidRPr="00C2273C" w14:paraId="0FC5A8FB" w14:textId="77777777" w:rsidTr="00F24BD0">
        <w:trPr>
          <w:trHeight w:val="253"/>
        </w:trPr>
        <w:tc>
          <w:tcPr>
            <w:tcW w:w="13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9952" w14:textId="77777777" w:rsidR="004B6CAC" w:rsidRPr="00C2273C" w:rsidRDefault="004B6CA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41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8F91" w14:textId="77777777" w:rsidR="004B6CAC" w:rsidRPr="00C2273C" w:rsidRDefault="004B6CA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9109" w14:textId="77777777" w:rsidR="004B6CAC" w:rsidRPr="00C2273C" w:rsidRDefault="004B6CA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CB48" w14:textId="77777777" w:rsidR="004B6CAC" w:rsidRPr="00C2273C" w:rsidRDefault="004B6CA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Mode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847CC" w14:textId="77777777" w:rsidR="004B6CAC" w:rsidRPr="00C2273C" w:rsidRDefault="004B6CA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73141" w14:textId="77777777" w:rsidR="004B6CAC" w:rsidRPr="00C2273C" w:rsidRDefault="004B6CA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963C6" w14:textId="77777777" w:rsidR="004B6CAC" w:rsidRPr="00C2273C" w:rsidRDefault="004B6CA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4B6CAC" w:rsidRPr="00C2273C" w14:paraId="5B598013" w14:textId="77777777" w:rsidTr="00F24BD0">
        <w:trPr>
          <w:trHeight w:val="253"/>
        </w:trPr>
        <w:tc>
          <w:tcPr>
            <w:tcW w:w="13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05703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DFEA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D4F9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1A71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2D8E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6585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Bu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7D59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E0A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93F1B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6AE80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271C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6495E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4B6CAC" w:rsidRPr="00C2273C" w14:paraId="2598BEB3" w14:textId="77777777" w:rsidTr="00F24BD0">
        <w:trPr>
          <w:trHeight w:val="253"/>
        </w:trPr>
        <w:tc>
          <w:tcPr>
            <w:tcW w:w="6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34C72" w14:textId="77777777" w:rsidR="004B6CAC" w:rsidRPr="00C2273C" w:rsidRDefault="004B6CA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6857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8A8D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12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1EDC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BD62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1BD0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D1C7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A99E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E293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E284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B5E0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16A2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30E5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9</w:t>
            </w:r>
          </w:p>
        </w:tc>
      </w:tr>
      <w:tr w:rsidR="004B6CAC" w:rsidRPr="00C2273C" w14:paraId="278EFE2A" w14:textId="77777777" w:rsidTr="00F24BD0">
        <w:trPr>
          <w:trHeight w:val="253"/>
        </w:trPr>
        <w:tc>
          <w:tcPr>
            <w:tcW w:w="6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9617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F1FB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0D51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9BD1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8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6E08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EFDC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CBA5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7B65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E50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4483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514B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A641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2.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D6C4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0</w:t>
            </w:r>
          </w:p>
        </w:tc>
      </w:tr>
      <w:tr w:rsidR="004B6CAC" w:rsidRPr="00C2273C" w14:paraId="68C264C9" w14:textId="77777777" w:rsidTr="00F24BD0">
        <w:trPr>
          <w:trHeight w:val="253"/>
        </w:trPr>
        <w:tc>
          <w:tcPr>
            <w:tcW w:w="6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94662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EF1F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6A14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57BB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924E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3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66FD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0200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B136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3E16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80D2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E64A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4ADF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2A60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2</w:t>
            </w:r>
          </w:p>
        </w:tc>
      </w:tr>
      <w:tr w:rsidR="004B6CAC" w:rsidRPr="00C2273C" w14:paraId="0A39DEFE" w14:textId="77777777" w:rsidTr="00F24BD0">
        <w:trPr>
          <w:trHeight w:val="253"/>
        </w:trPr>
        <w:tc>
          <w:tcPr>
            <w:tcW w:w="6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170E7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0763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4704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4D6D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3ACB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62AD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541A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8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2756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96F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FCFA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B864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3.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DB29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2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9BAB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2.7</w:t>
            </w:r>
          </w:p>
        </w:tc>
      </w:tr>
      <w:tr w:rsidR="004B6CAC" w:rsidRPr="00C2273C" w14:paraId="67D0F28C" w14:textId="77777777" w:rsidTr="00F24BD0">
        <w:trPr>
          <w:trHeight w:val="253"/>
        </w:trPr>
        <w:tc>
          <w:tcPr>
            <w:tcW w:w="6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C7104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8FE0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Bu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7405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9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B004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7F3D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35AD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9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2B0E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1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7F91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C274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C1BF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Bu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7B8E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5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AEC8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4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1157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4.9</w:t>
            </w:r>
          </w:p>
        </w:tc>
      </w:tr>
      <w:tr w:rsidR="004B6CAC" w:rsidRPr="00C2273C" w14:paraId="5CAA68F2" w14:textId="77777777" w:rsidTr="00F24BD0">
        <w:trPr>
          <w:trHeight w:val="253"/>
        </w:trPr>
        <w:tc>
          <w:tcPr>
            <w:tcW w:w="6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5CAB0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9602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9CEC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ED8A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9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9EE0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C5C0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3070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22CA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53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AA8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8626" w14:textId="77777777" w:rsidR="004B6CAC" w:rsidRPr="00C2273C" w:rsidRDefault="004B6CA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0C3E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4EFC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F6AF" w14:textId="77777777" w:rsidR="004B6CAC" w:rsidRPr="00C2273C" w:rsidRDefault="004B6CA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2</w:t>
            </w:r>
          </w:p>
        </w:tc>
      </w:tr>
    </w:tbl>
    <w:p w14:paraId="1088EFCC" w14:textId="77777777" w:rsidR="004B6CAC" w:rsidRPr="00C2273C" w:rsidRDefault="004B6CAC" w:rsidP="004B6CAC">
      <w:pPr>
        <w:spacing w:line="480" w:lineRule="auto"/>
      </w:pPr>
    </w:p>
    <w:p w14:paraId="763B1D5C" w14:textId="77777777" w:rsidR="00C87B22" w:rsidRDefault="00C87B22"/>
    <w:sectPr w:rsidR="00C87B22" w:rsidSect="004B6C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61E"/>
    <w:rsid w:val="001819A4"/>
    <w:rsid w:val="004B6CAC"/>
    <w:rsid w:val="0082249B"/>
    <w:rsid w:val="00875FD5"/>
    <w:rsid w:val="00C87B22"/>
    <w:rsid w:val="00E1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41D74"/>
  <w15:chartTrackingRefBased/>
  <w15:docId w15:val="{EEC4C39A-C262-4081-B619-5362BD40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CA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Procter</dc:creator>
  <cp:keywords/>
  <dc:description/>
  <cp:lastModifiedBy>Duncan Procter</cp:lastModifiedBy>
  <cp:revision>2</cp:revision>
  <dcterms:created xsi:type="dcterms:W3CDTF">2018-01-22T10:57:00Z</dcterms:created>
  <dcterms:modified xsi:type="dcterms:W3CDTF">2018-01-22T10:57:00Z</dcterms:modified>
</cp:coreProperties>
</file>